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60" w:rsidRDefault="00392105" w:rsidP="0039210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392105">
        <w:rPr>
          <w:rFonts w:ascii="Times New Roman" w:hAnsi="Times New Roman"/>
          <w:b/>
          <w:bCs/>
          <w:sz w:val="24"/>
          <w:szCs w:val="24"/>
        </w:rPr>
        <w:t>S3 Table.</w:t>
      </w:r>
      <w:proofErr w:type="gramEnd"/>
      <w:r w:rsidRPr="00392105">
        <w:rPr>
          <w:rFonts w:ascii="Times New Roman" w:hAnsi="Times New Roman"/>
          <w:bCs/>
          <w:sz w:val="24"/>
          <w:szCs w:val="24"/>
        </w:rPr>
        <w:t xml:space="preserve"> </w:t>
      </w:r>
      <w:r w:rsidRPr="00392105">
        <w:rPr>
          <w:rFonts w:ascii="Times New Roman" w:hAnsi="Times New Roman"/>
          <w:sz w:val="24"/>
          <w:szCs w:val="24"/>
        </w:rPr>
        <w:t>List of primers used for screening of SNPs.</w:t>
      </w:r>
    </w:p>
    <w:tbl>
      <w:tblPr>
        <w:tblW w:w="100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973"/>
        <w:gridCol w:w="4540"/>
        <w:gridCol w:w="4500"/>
        <w:gridCol w:w="20"/>
      </w:tblGrid>
      <w:tr w:rsidR="007E20F6" w:rsidRPr="009E6A24" w:rsidTr="00392105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187" w:lineRule="exact"/>
              <w:ind w:left="196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187" w:lineRule="exact"/>
              <w:ind w:left="19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172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ACS2.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172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GACCATTGCTTATCGAGGTAAAAT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172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GAAAGTCGATTCCCTTAAAAGT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ACS2.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TAGCGGCAATGCTATCGGA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ACAAACACCATAATCTCTCCATCTC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COP1.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ACAGCTCGAACAATCACGACCTT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GCATTGACCAGCAGTTCAGAAGTG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COP1.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TCAAGTTCTTTGTGCTTCAACCCA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CCAAGCCCTACAACTTGTGTTAC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CYC</w:t>
            </w:r>
            <w:r w:rsidR="007D497D"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TCTTCTCAAGCCTTTTCCATCTC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TAACACATCTTCTATCCAAAGGC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HYA.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9"/>
                <w:sz w:val="18"/>
                <w:szCs w:val="18"/>
              </w:rPr>
              <w:t>5´-ACACGTCAACAAGGAACTGGAATTGGAAAATC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TGATCAATTTGGCTGGTGTTCTGAGTGGA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HYA.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GGTAGAGGCTTTACGATAAATCATCC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ATTCCAGTTCCTTGTTGACGTGTATG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  <w:bookmarkStart w:id="0" w:name="_GoBack"/>
        <w:bookmarkEnd w:id="0"/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HYB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ATCACAAGGTCAAGCTCAATCTTCAGG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CCACAATCATTCTCACCCTGTCCTGC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HOT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AACTTCTGACTCGGCTATG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TCTTCCCAAGATTTCTTCA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0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E6A24">
              <w:rPr>
                <w:rFonts w:ascii="Times New Roman" w:hAnsi="Times New Roman"/>
                <w:bCs/>
                <w:i/>
                <w:kern w:val="24"/>
                <w:sz w:val="18"/>
                <w:szCs w:val="18"/>
              </w:rPr>
              <w:t>MSH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00"/>
              <w:rPr>
                <w:rFonts w:ascii="Times New Roman" w:hAnsi="Times New Roman"/>
                <w:sz w:val="18"/>
                <w:szCs w:val="18"/>
              </w:rPr>
            </w:pPr>
            <w:r w:rsidRPr="009E6A24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5´-</w:t>
            </w:r>
            <w:r w:rsidRPr="009E6A24">
              <w:rPr>
                <w:rFonts w:ascii="Times New Roman" w:hAnsi="Times New Roman"/>
                <w:sz w:val="18"/>
                <w:szCs w:val="18"/>
              </w:rPr>
              <w:t>TGTACCAATGTGCATTTTCTTCTT-</w:t>
            </w:r>
            <w:r w:rsidRPr="009E6A24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40"/>
              <w:rPr>
                <w:rFonts w:ascii="Times New Roman" w:hAnsi="Times New Roman"/>
                <w:sz w:val="18"/>
                <w:szCs w:val="18"/>
              </w:rPr>
            </w:pPr>
            <w:r w:rsidRPr="009E6A24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5´-</w:t>
            </w:r>
            <w:r w:rsidRPr="009E6A24">
              <w:rPr>
                <w:rFonts w:ascii="Times New Roman" w:hAnsi="Times New Roman"/>
                <w:sz w:val="18"/>
                <w:szCs w:val="18"/>
              </w:rPr>
              <w:t>AGCTAAGAAAAGAGGGGATTCAA-</w:t>
            </w:r>
            <w:r w:rsidRPr="009E6A24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A839BE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AC-</w:t>
            </w:r>
            <w:r w:rsidR="007E20F6"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NO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CTTAGTGGTTTCAGGGGTTCA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CCAATTCATGCCAGTAACTTGA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SY1.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TGTTATGGGTTGTTTCTCCTTGTGAC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AGGACGAGAGAAACAGATATAGGAGACAG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SY1.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GGTGGGAAAATAGGCTAGAAGAT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GCACTTCCAAAGAAAGAATAAAGG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PSY1.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ATACCTGTCTAGTCGGCGTTTATC-3´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3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´-TGTAGTCATTGGCTTCAATCTCAT-3´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RIN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’-GAAACTCACGAAATTACGACAA-3’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’-ATATGATCGATTACTGAACTTTA-3’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RIN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’-TGTCTCACTAAGGTAACTTCATTATCA-3’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01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’-CAATATTGCCATACTCTTCTTGACA-3’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7E20F6" w:rsidRPr="009E6A24" w:rsidTr="00BC2A60">
        <w:trPr>
          <w:trHeight w:val="288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i/>
                <w:iCs/>
                <w:sz w:val="18"/>
                <w:szCs w:val="18"/>
              </w:rPr>
              <w:t>M1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22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’-IRD</w:t>
            </w:r>
            <w:r w:rsidRPr="009E6A24">
              <w:rPr>
                <w:rFonts w:ascii="Times New Roman" w:hAnsi="Times New Roman"/>
                <w:sz w:val="23"/>
                <w:szCs w:val="23"/>
                <w:vertAlign w:val="subscript"/>
              </w:rPr>
              <w:t>700</w:t>
            </w:r>
            <w:r w:rsidRPr="009E6A24">
              <w:rPr>
                <w:rFonts w:ascii="Times New Roman" w:hAnsi="Times New Roman"/>
                <w:sz w:val="18"/>
                <w:szCs w:val="18"/>
              </w:rPr>
              <w:t>-TGTAAAACGACGGCCAGT-3’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22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8"/>
                <w:szCs w:val="18"/>
              </w:rPr>
              <w:t>5’-IRD</w:t>
            </w:r>
            <w:r w:rsidRPr="009E6A24">
              <w:rPr>
                <w:rFonts w:ascii="Times New Roman" w:hAnsi="Times New Roman"/>
                <w:sz w:val="23"/>
                <w:szCs w:val="23"/>
                <w:vertAlign w:val="subscript"/>
              </w:rPr>
              <w:t>800</w:t>
            </w:r>
            <w:r w:rsidRPr="009E6A24">
              <w:rPr>
                <w:rFonts w:ascii="Times New Roman" w:hAnsi="Times New Roman"/>
                <w:sz w:val="18"/>
                <w:szCs w:val="18"/>
              </w:rPr>
              <w:t>-AGGAAACAGCTATGACCAT-3’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20F6" w:rsidRPr="009E6A24" w:rsidRDefault="007E20F6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:rsidR="007E20F6" w:rsidRDefault="007E20F6" w:rsidP="00AB08BB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sectPr w:rsidR="007E20F6" w:rsidSect="003A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75FA"/>
    <w:rsid w:val="000175A1"/>
    <w:rsid w:val="0007690A"/>
    <w:rsid w:val="00392105"/>
    <w:rsid w:val="003A3545"/>
    <w:rsid w:val="007D497D"/>
    <w:rsid w:val="007E20F6"/>
    <w:rsid w:val="00A24C7A"/>
    <w:rsid w:val="00A33D60"/>
    <w:rsid w:val="00A839BE"/>
    <w:rsid w:val="00AB08BB"/>
    <w:rsid w:val="00BC2A60"/>
    <w:rsid w:val="00EB677C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7</cp:revision>
  <dcterms:created xsi:type="dcterms:W3CDTF">2015-12-26T09:33:00Z</dcterms:created>
  <dcterms:modified xsi:type="dcterms:W3CDTF">2016-02-25T08:21:00Z</dcterms:modified>
</cp:coreProperties>
</file>